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1EE" w:rsidRPr="00141D65" w:rsidRDefault="00FE505F" w:rsidP="005226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</w:t>
      </w:r>
      <w:r w:rsidR="004461EE" w:rsidRPr="00141D6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Least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quare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eans (LSM), their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tandard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rrors (SE) and significant differences between the effect levels for blood concentrations of total and ionized calcium, </w:t>
      </w:r>
      <w:r w:rsidR="004C19BB">
        <w:rPr>
          <w:rFonts w:ascii="Times New Roman" w:hAnsi="Times New Roman" w:cs="Times New Roman"/>
          <w:sz w:val="24"/>
          <w:szCs w:val="24"/>
          <w:lang w:val="en-GB"/>
        </w:rPr>
        <w:t>inorganic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phosphate (PO4), the carboxyterminal crosslinked telopeptide of type I collagen (CTX-I), osteocalcin, 25-hydroxycholecalciferol (25(OH)D</w:t>
      </w:r>
      <w:r w:rsidR="004461EE" w:rsidRPr="00141D6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>) and estradiol-17</w:t>
      </w:r>
      <w:r w:rsidR="004461EE" w:rsidRPr="00141D65">
        <w:rPr>
          <w:rFonts w:ascii="Times New Roman" w:hAnsi="Times New Roman" w:cs="Times New Roman"/>
          <w:sz w:val="24"/>
          <w:szCs w:val="24"/>
        </w:rPr>
        <w:t>β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of the blood of brown-(BLA) and white-eg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>(WLA) laying hens examined in the 17</w:t>
      </w:r>
      <w:r w:rsidR="004461EE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4461EE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week of age.</w:t>
      </w:r>
    </w:p>
    <w:tbl>
      <w:tblPr>
        <w:tblStyle w:val="Tabellengitternetz"/>
        <w:tblW w:w="14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4"/>
        <w:gridCol w:w="1144"/>
        <w:gridCol w:w="1077"/>
        <w:gridCol w:w="625"/>
        <w:gridCol w:w="1134"/>
        <w:gridCol w:w="624"/>
        <w:gridCol w:w="1077"/>
        <w:gridCol w:w="624"/>
        <w:gridCol w:w="1077"/>
        <w:gridCol w:w="624"/>
        <w:gridCol w:w="1077"/>
        <w:gridCol w:w="624"/>
        <w:gridCol w:w="1077"/>
        <w:gridCol w:w="624"/>
        <w:gridCol w:w="1361"/>
        <w:gridCol w:w="737"/>
        <w:gridCol w:w="12"/>
      </w:tblGrid>
      <w:tr w:rsidR="004461EE" w:rsidRPr="00141D65" w:rsidTr="000004F7">
        <w:trPr>
          <w:gridAfter w:val="1"/>
          <w:wAfter w:w="12" w:type="dxa"/>
        </w:trPr>
        <w:tc>
          <w:tcPr>
            <w:tcW w:w="199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ng/ml]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tradiol-17β</w:t>
            </w:r>
          </w:p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199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</w:tr>
      <w:tr w:rsidR="004461EE" w:rsidRPr="00D1087A" w:rsidTr="000004F7">
        <w:tc>
          <w:tcPr>
            <w:tcW w:w="14372" w:type="dxa"/>
            <w:gridSpan w:val="17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Layer line x Time of the day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L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a.m.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5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7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0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0.6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6.6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.4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6.8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/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4" w:type="dxa"/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 a.m.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6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5.1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7.91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7.6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7.6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 p.m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6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4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54.1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7.9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4.2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4.6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L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a.m.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7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5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2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3.6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5.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2.6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0.7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4" w:type="dxa"/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 a.m.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9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4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4.1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5.40</w:t>
            </w:r>
          </w:p>
        </w:tc>
        <w:tc>
          <w:tcPr>
            <w:tcW w:w="107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6.6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7.0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  <w:tr w:rsidR="004461EE" w:rsidRPr="00141D65" w:rsidTr="000004F7">
        <w:trPr>
          <w:gridAfter w:val="1"/>
          <w:wAfter w:w="12" w:type="dxa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 p.m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8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4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2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8.7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5.5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.3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4.9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4461EE" w:rsidRPr="00141D65" w:rsidRDefault="004461EE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2.78</w:t>
            </w:r>
          </w:p>
        </w:tc>
      </w:tr>
    </w:tbl>
    <w:p w:rsidR="004461EE" w:rsidRPr="00D1087A" w:rsidRDefault="004461EE" w:rsidP="00D108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</w:t>
      </w:r>
      <w:r w:rsidR="008456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Means within a column and effect with no common superscript differ significantly at P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0.05.</w:t>
      </w:r>
    </w:p>
    <w:sectPr w:rsidR="004461EE" w:rsidRPr="00D1087A" w:rsidSect="00D108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D3155"/>
    <w:rsid w:val="000E20B9"/>
    <w:rsid w:val="00141D65"/>
    <w:rsid w:val="001626E7"/>
    <w:rsid w:val="00164696"/>
    <w:rsid w:val="00186770"/>
    <w:rsid w:val="001A6848"/>
    <w:rsid w:val="001C07DE"/>
    <w:rsid w:val="001F3A20"/>
    <w:rsid w:val="002119A7"/>
    <w:rsid w:val="0021317D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80B12"/>
    <w:rsid w:val="00A80FD3"/>
    <w:rsid w:val="00AB2AA6"/>
    <w:rsid w:val="00B253B0"/>
    <w:rsid w:val="00B27592"/>
    <w:rsid w:val="00B74E0A"/>
    <w:rsid w:val="00BE7282"/>
    <w:rsid w:val="00C44118"/>
    <w:rsid w:val="00C74CF6"/>
    <w:rsid w:val="00C92B81"/>
    <w:rsid w:val="00CB0438"/>
    <w:rsid w:val="00D1087A"/>
    <w:rsid w:val="00D65FED"/>
    <w:rsid w:val="00D95FD7"/>
    <w:rsid w:val="00D9685A"/>
    <w:rsid w:val="00DC04FF"/>
    <w:rsid w:val="00E14ADA"/>
    <w:rsid w:val="00EF2B14"/>
    <w:rsid w:val="00F87653"/>
    <w:rsid w:val="00FA256D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2</cp:revision>
  <dcterms:created xsi:type="dcterms:W3CDTF">2021-04-19T09:07:00Z</dcterms:created>
  <dcterms:modified xsi:type="dcterms:W3CDTF">2021-04-19T09:07:00Z</dcterms:modified>
</cp:coreProperties>
</file>